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B2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F77CF">
        <w:rPr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A46B9B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A46B9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05700" w:rsidRPr="00405700">
        <w:rPr>
          <w:rFonts w:ascii="Times New Roman" w:hAnsi="Times New Roman"/>
          <w:b/>
          <w:sz w:val="24"/>
          <w:szCs w:val="24"/>
          <w:lang w:val="en-US"/>
        </w:rPr>
        <w:t>A</w:t>
      </w:r>
      <w:r w:rsidR="00405700" w:rsidRPr="001A51A5">
        <w:rPr>
          <w:rFonts w:ascii="Times New Roman" w:hAnsi="Times New Roman"/>
          <w:b/>
          <w:sz w:val="24"/>
          <w:szCs w:val="24"/>
          <w:lang w:val="en-US"/>
        </w:rPr>
        <w:t xml:space="preserve">bundance </w:t>
      </w:r>
      <w:r w:rsidRPr="001A51A5">
        <w:rPr>
          <w:rFonts w:ascii="Times New Roman" w:hAnsi="Times New Roman"/>
          <w:b/>
          <w:sz w:val="24"/>
          <w:szCs w:val="24"/>
          <w:lang w:val="en-US"/>
        </w:rPr>
        <w:t xml:space="preserve">Fold Change (expressed as log2 Fold Change) of fungal genera or sections significantly different (P-value &lt; 0.05) with regards to the used ITS target </w:t>
      </w:r>
      <w:r w:rsidR="001A51A5">
        <w:rPr>
          <w:rFonts w:ascii="Times New Roman" w:hAnsi="Times New Roman"/>
          <w:b/>
          <w:sz w:val="24"/>
          <w:szCs w:val="24"/>
          <w:lang w:val="en-US"/>
        </w:rPr>
        <w:t>of amplification</w:t>
      </w:r>
      <w:r w:rsidR="001A51A5" w:rsidRPr="001A51A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A51A5">
        <w:rPr>
          <w:rFonts w:ascii="Times New Roman" w:hAnsi="Times New Roman"/>
          <w:b/>
          <w:sz w:val="24"/>
          <w:szCs w:val="24"/>
          <w:lang w:val="en-US"/>
        </w:rPr>
        <w:t>(ITS1 vs. ITS2).</w:t>
      </w:r>
    </w:p>
    <w:p w:rsidR="00840EB2" w:rsidRPr="00A46B9B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4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240"/>
        <w:gridCol w:w="1640"/>
        <w:gridCol w:w="1240"/>
      </w:tblGrid>
      <w:tr w:rsidR="00840EB2" w:rsidRPr="00A46B9B" w:rsidTr="009C6E3D">
        <w:trPr>
          <w:trHeight w:val="288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ind w:left="-2" w:firstLine="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Fungal genera/sections significantly different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aseMea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log2 </w:t>
            </w: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Fold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Chan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fr-FR" w:eastAsia="fr-FR"/>
              </w:rPr>
              <w:t>P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value</w:t>
            </w:r>
          </w:p>
        </w:tc>
      </w:tr>
      <w:tr w:rsidR="00840EB2" w:rsidRPr="00A46B9B" w:rsidTr="009C6E3D">
        <w:trPr>
          <w:trHeight w:val="564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ergillus</w:t>
            </w:r>
            <w:proofErr w:type="spellEnd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section</w:t>
            </w:r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miga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06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ccharomy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06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nocut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29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akaseomy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44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ergillus</w:t>
            </w:r>
            <w:proofErr w:type="spellEnd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section</w:t>
            </w:r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ig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46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ichi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46</w:t>
            </w:r>
          </w:p>
        </w:tc>
      </w:tr>
      <w:tr w:rsidR="00840EB2" w:rsidRPr="00A46B9B" w:rsidTr="009C6E3D">
        <w:trPr>
          <w:trHeight w:val="288"/>
        </w:trPr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ndid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47</w:t>
            </w:r>
          </w:p>
        </w:tc>
      </w:tr>
    </w:tbl>
    <w:p w:rsidR="00840EB2" w:rsidRPr="00A46B9B" w:rsidRDefault="00840EB2" w:rsidP="00840EB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840EB2" w:rsidRPr="00A46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A0743"/>
    <w:rsid w:val="002F656C"/>
    <w:rsid w:val="00350088"/>
    <w:rsid w:val="00405700"/>
    <w:rsid w:val="007D6774"/>
    <w:rsid w:val="00840EB2"/>
    <w:rsid w:val="009076E5"/>
    <w:rsid w:val="00A73658"/>
    <w:rsid w:val="00AD5C3C"/>
    <w:rsid w:val="00CC47BC"/>
    <w:rsid w:val="00D75A3D"/>
    <w:rsid w:val="00E91647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2:00Z</dcterms:modified>
</cp:coreProperties>
</file>